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CF56E" w14:textId="77777777" w:rsidR="00E1643B" w:rsidRPr="00603451" w:rsidRDefault="00E1643B" w:rsidP="00E1643B">
      <w:pPr>
        <w:rPr>
          <w:rFonts w:ascii="Arial" w:hAnsi="Arial" w:cs="Arial"/>
          <w:b/>
          <w:sz w:val="22"/>
          <w:szCs w:val="22"/>
        </w:rPr>
      </w:pPr>
    </w:p>
    <w:p w14:paraId="4A705C7F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  <w:sz w:val="22"/>
          <w:szCs w:val="22"/>
        </w:rPr>
      </w:pPr>
      <w:r w:rsidRPr="00FB2D0F">
        <w:rPr>
          <w:rFonts w:ascii="Arial" w:hAnsi="Arial" w:cs="Arial"/>
          <w:b/>
          <w:bCs/>
          <w:sz w:val="22"/>
          <w:szCs w:val="22"/>
        </w:rPr>
        <w:t>Name</w:t>
      </w:r>
      <w:r w:rsidRPr="00FB2D0F">
        <w:rPr>
          <w:rFonts w:ascii="Arial" w:hAnsi="Arial" w:cs="Arial"/>
          <w:b/>
          <w:bCs/>
          <w:sz w:val="22"/>
          <w:szCs w:val="22"/>
        </w:rPr>
        <w:tab/>
        <w:t>Sequence</w:t>
      </w:r>
    </w:p>
    <w:p w14:paraId="53993E51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1R</w:t>
      </w:r>
      <w:r w:rsidRPr="00FB2D0F">
        <w:rPr>
          <w:rFonts w:ascii="Arial" w:hAnsi="Arial" w:cs="Arial"/>
          <w:sz w:val="22"/>
          <w:szCs w:val="22"/>
        </w:rPr>
        <w:tab/>
        <w:t>/5Biosg/GCGTTCTACTTGCATGTATTAGGCACGCCGCCAGCGTTCG</w:t>
      </w:r>
    </w:p>
    <w:p w14:paraId="38F87C86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2R</w:t>
      </w:r>
      <w:r w:rsidRPr="00FB2D0F">
        <w:rPr>
          <w:rFonts w:ascii="Arial" w:hAnsi="Arial" w:cs="Arial"/>
          <w:sz w:val="22"/>
          <w:szCs w:val="22"/>
        </w:rPr>
        <w:tab/>
        <w:t>/5Biosg/TCCATTGCCGAAGATTCCCTACTGCTGCCTCCCGT</w:t>
      </w:r>
    </w:p>
    <w:p w14:paraId="2FCDE504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3R</w:t>
      </w:r>
      <w:r w:rsidRPr="00FB2D0F">
        <w:rPr>
          <w:rFonts w:ascii="Arial" w:hAnsi="Arial" w:cs="Arial"/>
          <w:sz w:val="22"/>
          <w:szCs w:val="22"/>
        </w:rPr>
        <w:tab/>
        <w:t>/5Biosg/ACCGCGGCTGCTGGCACGTAGT</w:t>
      </w:r>
    </w:p>
    <w:p w14:paraId="08D7971C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4R</w:t>
      </w:r>
      <w:r w:rsidRPr="00FB2D0F">
        <w:rPr>
          <w:rFonts w:ascii="Arial" w:hAnsi="Arial" w:cs="Arial"/>
          <w:sz w:val="22"/>
          <w:szCs w:val="22"/>
        </w:rPr>
        <w:tab/>
        <w:t>/5Biosg/ACAGCGTGGACTACCAGGGTAT</w:t>
      </w:r>
    </w:p>
    <w:p w14:paraId="51CCB9AE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5R</w:t>
      </w:r>
      <w:r w:rsidRPr="00FB2D0F">
        <w:rPr>
          <w:rFonts w:ascii="Arial" w:hAnsi="Arial" w:cs="Arial"/>
          <w:sz w:val="22"/>
          <w:szCs w:val="22"/>
        </w:rPr>
        <w:tab/>
        <w:t>/5Biosg/ACCACATGCTCCACCGCTTGTGCGGGCCCCCG</w:t>
      </w:r>
    </w:p>
    <w:p w14:paraId="35FC1E01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6R</w:t>
      </w:r>
      <w:r w:rsidRPr="00FB2D0F">
        <w:rPr>
          <w:rFonts w:ascii="Arial" w:hAnsi="Arial" w:cs="Arial"/>
          <w:sz w:val="22"/>
          <w:szCs w:val="22"/>
        </w:rPr>
        <w:tab/>
        <w:t>/5Biosg/ACCCAACATCTCACGACACGAGCTGACGACA</w:t>
      </w:r>
    </w:p>
    <w:p w14:paraId="2417E561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7R</w:t>
      </w:r>
      <w:r w:rsidRPr="00FB2D0F">
        <w:rPr>
          <w:rFonts w:ascii="Arial" w:hAnsi="Arial" w:cs="Arial"/>
          <w:sz w:val="22"/>
          <w:szCs w:val="22"/>
        </w:rPr>
        <w:tab/>
        <w:t>/5Biosg/GGGCGGTGTGTACAAGGCCCGGGA</w:t>
      </w:r>
    </w:p>
    <w:p w14:paraId="43C78BFC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16s-8R</w:t>
      </w:r>
      <w:r w:rsidRPr="00FB2D0F">
        <w:rPr>
          <w:rFonts w:ascii="Arial" w:hAnsi="Arial" w:cs="Arial"/>
          <w:sz w:val="22"/>
          <w:szCs w:val="22"/>
        </w:rPr>
        <w:tab/>
        <w:t>/5Biosg/TTAAGAGATTAGCTTGCCGTCACCGGCTTGC</w:t>
      </w:r>
    </w:p>
    <w:p w14:paraId="595222E7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1R</w:t>
      </w:r>
      <w:r w:rsidRPr="00FB2D0F">
        <w:rPr>
          <w:rFonts w:ascii="Arial" w:hAnsi="Arial" w:cs="Arial"/>
          <w:sz w:val="22"/>
          <w:szCs w:val="22"/>
        </w:rPr>
        <w:tab/>
        <w:t>/5Biosg/ACCTTTCCCTCACGGTACTGGTTCACTATCGGTCA</w:t>
      </w:r>
    </w:p>
    <w:p w14:paraId="3F11E863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2R</w:t>
      </w:r>
      <w:r w:rsidRPr="00FB2D0F">
        <w:rPr>
          <w:rFonts w:ascii="Arial" w:hAnsi="Arial" w:cs="Arial"/>
          <w:sz w:val="22"/>
          <w:szCs w:val="22"/>
        </w:rPr>
        <w:tab/>
        <w:t>/5Biosg/ACTCGCCGGTTCATTCTACAAAAGGCACGCTCTCACC</w:t>
      </w:r>
    </w:p>
    <w:p w14:paraId="2D0CEA18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3R</w:t>
      </w:r>
      <w:r w:rsidRPr="00FB2D0F">
        <w:rPr>
          <w:rFonts w:ascii="Arial" w:hAnsi="Arial" w:cs="Arial"/>
          <w:sz w:val="22"/>
          <w:szCs w:val="22"/>
        </w:rPr>
        <w:tab/>
        <w:t>/5Biosg/TCGGAGAGAACCAGCTATCTCCAAGTTCGTTTGGA</w:t>
      </w:r>
    </w:p>
    <w:p w14:paraId="637D632C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4R</w:t>
      </w:r>
      <w:r w:rsidRPr="00FB2D0F">
        <w:rPr>
          <w:rFonts w:ascii="Arial" w:hAnsi="Arial" w:cs="Arial"/>
          <w:sz w:val="22"/>
          <w:szCs w:val="22"/>
        </w:rPr>
        <w:tab/>
        <w:t>/5Biosg/ATAGCTGCTTCTAAGCTAACATCCTA</w:t>
      </w:r>
    </w:p>
    <w:p w14:paraId="5C5281A0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5R</w:t>
      </w:r>
      <w:r w:rsidRPr="00FB2D0F">
        <w:rPr>
          <w:rFonts w:ascii="Arial" w:hAnsi="Arial" w:cs="Arial"/>
          <w:sz w:val="22"/>
          <w:szCs w:val="22"/>
        </w:rPr>
        <w:tab/>
        <w:t>/5Biosg/TAGTACAGGAATATCAACCTGTTGTCCATCGGATACACC</w:t>
      </w:r>
    </w:p>
    <w:p w14:paraId="6443AD84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6R</w:t>
      </w:r>
      <w:r w:rsidRPr="00FB2D0F">
        <w:rPr>
          <w:rFonts w:ascii="Arial" w:hAnsi="Arial" w:cs="Arial"/>
          <w:sz w:val="22"/>
          <w:szCs w:val="22"/>
        </w:rPr>
        <w:tab/>
        <w:t>/5Biosg/TACCTGTGTCGGTTTGCGGTACGGG</w:t>
      </w:r>
    </w:p>
    <w:p w14:paraId="13648B5B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7R</w:t>
      </w:r>
      <w:r w:rsidRPr="00FB2D0F">
        <w:rPr>
          <w:rFonts w:ascii="Arial" w:hAnsi="Arial" w:cs="Arial"/>
          <w:sz w:val="22"/>
          <w:szCs w:val="22"/>
        </w:rPr>
        <w:tab/>
        <w:t>/5Biosg/TCGTGCGGGTCGGAACTTACCCGACAAG</w:t>
      </w:r>
    </w:p>
    <w:p w14:paraId="1342D2D7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8R</w:t>
      </w:r>
      <w:r w:rsidRPr="00FB2D0F">
        <w:rPr>
          <w:rFonts w:ascii="Arial" w:hAnsi="Arial" w:cs="Arial"/>
          <w:sz w:val="22"/>
          <w:szCs w:val="22"/>
        </w:rPr>
        <w:tab/>
        <w:t>/5Biosg/GAGCCGACATCGAGGTGCCAAACC</w:t>
      </w:r>
    </w:p>
    <w:p w14:paraId="059F3F1A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9R</w:t>
      </w:r>
      <w:r w:rsidRPr="00FB2D0F">
        <w:rPr>
          <w:rFonts w:ascii="Arial" w:hAnsi="Arial" w:cs="Arial"/>
          <w:sz w:val="22"/>
          <w:szCs w:val="22"/>
        </w:rPr>
        <w:tab/>
        <w:t>/5Biosg/CGACGGATAGGGACCGAACTGTCTCACGAC</w:t>
      </w:r>
    </w:p>
    <w:p w14:paraId="49447660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10R</w:t>
      </w:r>
      <w:r w:rsidRPr="00FB2D0F">
        <w:rPr>
          <w:rFonts w:ascii="Arial" w:hAnsi="Arial" w:cs="Arial"/>
          <w:sz w:val="22"/>
          <w:szCs w:val="22"/>
        </w:rPr>
        <w:tab/>
        <w:t>/5Biosg/GTGCCAAGGCATCCACCGTGCGCCCT</w:t>
      </w:r>
    </w:p>
    <w:p w14:paraId="627E27F9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23s-11R</w:t>
      </w:r>
      <w:r w:rsidRPr="00FB2D0F">
        <w:rPr>
          <w:rFonts w:ascii="Arial" w:hAnsi="Arial" w:cs="Arial"/>
          <w:sz w:val="22"/>
          <w:szCs w:val="22"/>
        </w:rPr>
        <w:tab/>
        <w:t>/5Biosg/CCACTTCTAACCTATCTACCTGATCATCTCTCAGG</w:t>
      </w:r>
    </w:p>
    <w:p w14:paraId="1CD07944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5s-1R</w:t>
      </w:r>
      <w:r w:rsidRPr="00FB2D0F">
        <w:rPr>
          <w:rFonts w:ascii="Arial" w:hAnsi="Arial" w:cs="Arial"/>
          <w:sz w:val="22"/>
          <w:szCs w:val="22"/>
        </w:rPr>
        <w:tab/>
        <w:t>/5Biosg/GGGTACAGGTGTATCTCCTAGGCTATCGTCAC</w:t>
      </w:r>
    </w:p>
    <w:p w14:paraId="04C8D835" w14:textId="77777777" w:rsidR="00E1643B" w:rsidRPr="00FB2D0F" w:rsidRDefault="00E1643B" w:rsidP="00E164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 w:cs="Arial"/>
          <w:sz w:val="22"/>
          <w:szCs w:val="22"/>
        </w:rPr>
      </w:pPr>
      <w:r w:rsidRPr="00FB2D0F">
        <w:rPr>
          <w:rFonts w:ascii="Arial" w:hAnsi="Arial" w:cs="Arial"/>
          <w:sz w:val="22"/>
          <w:szCs w:val="22"/>
        </w:rPr>
        <w:t>SP5S-2R</w:t>
      </w:r>
      <w:r w:rsidRPr="00FB2D0F">
        <w:rPr>
          <w:rFonts w:ascii="Arial" w:hAnsi="Arial" w:cs="Arial"/>
          <w:sz w:val="22"/>
          <w:szCs w:val="22"/>
        </w:rPr>
        <w:tab/>
        <w:t>/5Biosg/CTAAGCGACTTCCCTATCTCACAGGGGG</w:t>
      </w:r>
    </w:p>
    <w:p w14:paraId="6F0F6478" w14:textId="46BC3869" w:rsidR="00B22BA3" w:rsidRDefault="00BC022F" w:rsidP="00E1643B">
      <w:r w:rsidRPr="00BC022F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3</w:t>
      </w:r>
      <w:r w:rsidRPr="00BC022F">
        <w:rPr>
          <w:rFonts w:ascii="Arial" w:hAnsi="Arial" w:cs="Arial"/>
          <w:b/>
          <w:sz w:val="22"/>
          <w:szCs w:val="22"/>
        </w:rPr>
        <w:t xml:space="preserve"> Table</w:t>
      </w:r>
      <w:r w:rsidR="00E1643B" w:rsidRPr="00603451">
        <w:rPr>
          <w:rFonts w:ascii="Arial" w:hAnsi="Arial" w:cs="Arial"/>
          <w:b/>
          <w:sz w:val="22"/>
          <w:szCs w:val="22"/>
        </w:rPr>
        <w:t xml:space="preserve">.  </w:t>
      </w:r>
      <w:r w:rsidR="00E1643B" w:rsidRPr="00FB2D0F">
        <w:rPr>
          <w:rFonts w:ascii="Arial" w:hAnsi="Arial" w:cs="Arial"/>
          <w:b/>
          <w:i/>
          <w:iCs/>
          <w:sz w:val="22"/>
          <w:szCs w:val="22"/>
        </w:rPr>
        <w:t>rRNA Depletion Primers</w:t>
      </w:r>
      <w:r w:rsidR="00E1643B" w:rsidRPr="00603451">
        <w:rPr>
          <w:rFonts w:ascii="Arial" w:hAnsi="Arial" w:cs="Arial"/>
          <w:b/>
          <w:sz w:val="22"/>
          <w:szCs w:val="22"/>
        </w:rPr>
        <w:t>.</w:t>
      </w:r>
    </w:p>
    <w:sectPr w:rsidR="00B22BA3" w:rsidSect="007F0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3B"/>
    <w:rsid w:val="00037157"/>
    <w:rsid w:val="000410DA"/>
    <w:rsid w:val="000528D3"/>
    <w:rsid w:val="00052A87"/>
    <w:rsid w:val="000735B7"/>
    <w:rsid w:val="0008017F"/>
    <w:rsid w:val="00081B04"/>
    <w:rsid w:val="000C4D50"/>
    <w:rsid w:val="000D1F04"/>
    <w:rsid w:val="000F55B9"/>
    <w:rsid w:val="00110C50"/>
    <w:rsid w:val="00116306"/>
    <w:rsid w:val="001943A2"/>
    <w:rsid w:val="00195B12"/>
    <w:rsid w:val="001A51F7"/>
    <w:rsid w:val="001D4B4A"/>
    <w:rsid w:val="001D51BB"/>
    <w:rsid w:val="001F36DE"/>
    <w:rsid w:val="00202A8A"/>
    <w:rsid w:val="00232B6A"/>
    <w:rsid w:val="00233E58"/>
    <w:rsid w:val="002576D9"/>
    <w:rsid w:val="00261C7F"/>
    <w:rsid w:val="0026205B"/>
    <w:rsid w:val="0026313C"/>
    <w:rsid w:val="00264984"/>
    <w:rsid w:val="00277827"/>
    <w:rsid w:val="002D20E1"/>
    <w:rsid w:val="002D59A8"/>
    <w:rsid w:val="002D625E"/>
    <w:rsid w:val="002F0550"/>
    <w:rsid w:val="00300E4E"/>
    <w:rsid w:val="003761AA"/>
    <w:rsid w:val="003942A9"/>
    <w:rsid w:val="003A7DCB"/>
    <w:rsid w:val="003B14D5"/>
    <w:rsid w:val="003B5069"/>
    <w:rsid w:val="003D1AC3"/>
    <w:rsid w:val="003E0BFA"/>
    <w:rsid w:val="003F2DE8"/>
    <w:rsid w:val="004005B4"/>
    <w:rsid w:val="00415EFA"/>
    <w:rsid w:val="00416CF4"/>
    <w:rsid w:val="00434015"/>
    <w:rsid w:val="00437F66"/>
    <w:rsid w:val="00442F52"/>
    <w:rsid w:val="00446AFA"/>
    <w:rsid w:val="004503DF"/>
    <w:rsid w:val="0045487F"/>
    <w:rsid w:val="00462394"/>
    <w:rsid w:val="00464E91"/>
    <w:rsid w:val="004709EA"/>
    <w:rsid w:val="004743F4"/>
    <w:rsid w:val="004804F3"/>
    <w:rsid w:val="00482F20"/>
    <w:rsid w:val="00493685"/>
    <w:rsid w:val="004B2C06"/>
    <w:rsid w:val="004D1603"/>
    <w:rsid w:val="00516975"/>
    <w:rsid w:val="00520F70"/>
    <w:rsid w:val="00521315"/>
    <w:rsid w:val="005304A8"/>
    <w:rsid w:val="00544CA0"/>
    <w:rsid w:val="00545A88"/>
    <w:rsid w:val="00564269"/>
    <w:rsid w:val="00575009"/>
    <w:rsid w:val="00582A0C"/>
    <w:rsid w:val="00591684"/>
    <w:rsid w:val="005B11C2"/>
    <w:rsid w:val="005B3534"/>
    <w:rsid w:val="005B7A1A"/>
    <w:rsid w:val="005C2827"/>
    <w:rsid w:val="005D1066"/>
    <w:rsid w:val="005E0F58"/>
    <w:rsid w:val="005E21D7"/>
    <w:rsid w:val="005E3B56"/>
    <w:rsid w:val="00617223"/>
    <w:rsid w:val="00637CE2"/>
    <w:rsid w:val="00672044"/>
    <w:rsid w:val="006B652D"/>
    <w:rsid w:val="006B79D8"/>
    <w:rsid w:val="006C2ECF"/>
    <w:rsid w:val="006D0531"/>
    <w:rsid w:val="006D4543"/>
    <w:rsid w:val="006E4824"/>
    <w:rsid w:val="00702DAF"/>
    <w:rsid w:val="00705E9F"/>
    <w:rsid w:val="007273C4"/>
    <w:rsid w:val="00744101"/>
    <w:rsid w:val="007543F0"/>
    <w:rsid w:val="00757D06"/>
    <w:rsid w:val="00770411"/>
    <w:rsid w:val="00794AC8"/>
    <w:rsid w:val="007A4285"/>
    <w:rsid w:val="007B3FE8"/>
    <w:rsid w:val="007D7CDE"/>
    <w:rsid w:val="007F0258"/>
    <w:rsid w:val="008420BD"/>
    <w:rsid w:val="00843610"/>
    <w:rsid w:val="008531E6"/>
    <w:rsid w:val="00874894"/>
    <w:rsid w:val="008977C8"/>
    <w:rsid w:val="008A5F63"/>
    <w:rsid w:val="008B42CA"/>
    <w:rsid w:val="008C4BD9"/>
    <w:rsid w:val="008D42FA"/>
    <w:rsid w:val="00910024"/>
    <w:rsid w:val="00921A91"/>
    <w:rsid w:val="00934BD0"/>
    <w:rsid w:val="0095549F"/>
    <w:rsid w:val="00956716"/>
    <w:rsid w:val="00980119"/>
    <w:rsid w:val="00981642"/>
    <w:rsid w:val="009A7EB1"/>
    <w:rsid w:val="009B325A"/>
    <w:rsid w:val="009C1530"/>
    <w:rsid w:val="009D0B09"/>
    <w:rsid w:val="009D2EB2"/>
    <w:rsid w:val="009E33DC"/>
    <w:rsid w:val="00A209C4"/>
    <w:rsid w:val="00A219DD"/>
    <w:rsid w:val="00A25BCA"/>
    <w:rsid w:val="00A92E87"/>
    <w:rsid w:val="00AA033B"/>
    <w:rsid w:val="00AB20B5"/>
    <w:rsid w:val="00AC027E"/>
    <w:rsid w:val="00AE440A"/>
    <w:rsid w:val="00AF0F13"/>
    <w:rsid w:val="00B021E2"/>
    <w:rsid w:val="00B10195"/>
    <w:rsid w:val="00B37948"/>
    <w:rsid w:val="00B52BA9"/>
    <w:rsid w:val="00B65224"/>
    <w:rsid w:val="00B76305"/>
    <w:rsid w:val="00B960F9"/>
    <w:rsid w:val="00BB51E8"/>
    <w:rsid w:val="00BC022F"/>
    <w:rsid w:val="00BC2643"/>
    <w:rsid w:val="00BE235A"/>
    <w:rsid w:val="00BF209E"/>
    <w:rsid w:val="00C111BA"/>
    <w:rsid w:val="00C325EF"/>
    <w:rsid w:val="00C462E5"/>
    <w:rsid w:val="00C53F43"/>
    <w:rsid w:val="00C95760"/>
    <w:rsid w:val="00CA7327"/>
    <w:rsid w:val="00CC0A50"/>
    <w:rsid w:val="00CC4E3C"/>
    <w:rsid w:val="00CC7A1D"/>
    <w:rsid w:val="00CD2A3A"/>
    <w:rsid w:val="00D05F20"/>
    <w:rsid w:val="00D3723D"/>
    <w:rsid w:val="00D56E96"/>
    <w:rsid w:val="00D97C87"/>
    <w:rsid w:val="00DA528C"/>
    <w:rsid w:val="00DC14C9"/>
    <w:rsid w:val="00DE744C"/>
    <w:rsid w:val="00E0268E"/>
    <w:rsid w:val="00E113AB"/>
    <w:rsid w:val="00E15A3B"/>
    <w:rsid w:val="00E1643B"/>
    <w:rsid w:val="00E179E0"/>
    <w:rsid w:val="00E20C0A"/>
    <w:rsid w:val="00E23907"/>
    <w:rsid w:val="00E376C3"/>
    <w:rsid w:val="00E66327"/>
    <w:rsid w:val="00E66731"/>
    <w:rsid w:val="00EA25FA"/>
    <w:rsid w:val="00EA2CFF"/>
    <w:rsid w:val="00EA4527"/>
    <w:rsid w:val="00F023F8"/>
    <w:rsid w:val="00F05BE8"/>
    <w:rsid w:val="00F2732E"/>
    <w:rsid w:val="00F2736C"/>
    <w:rsid w:val="00F310A6"/>
    <w:rsid w:val="00F36F30"/>
    <w:rsid w:val="00F414A2"/>
    <w:rsid w:val="00F51D30"/>
    <w:rsid w:val="00F620DE"/>
    <w:rsid w:val="00FA450F"/>
    <w:rsid w:val="00FB7FAF"/>
    <w:rsid w:val="00FC170D"/>
    <w:rsid w:val="00FF43ED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4083E"/>
  <w15:chartTrackingRefBased/>
  <w15:docId w15:val="{23DBF204-BAA4-DB40-83B7-AB31D7E2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4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Juarbe, Norberto</dc:creator>
  <cp:keywords/>
  <dc:description/>
  <cp:lastModifiedBy>Gonzalez-Juarbe, Norberto</cp:lastModifiedBy>
  <cp:revision>3</cp:revision>
  <dcterms:created xsi:type="dcterms:W3CDTF">2021-10-11T17:28:00Z</dcterms:created>
  <dcterms:modified xsi:type="dcterms:W3CDTF">2022-12-02T04:29:00Z</dcterms:modified>
</cp:coreProperties>
</file>